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113" w:type="dxa"/>
        <w:jc w:val="left"/>
        <w:tblInd w:w="-1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428"/>
        <w:gridCol w:w="2268"/>
        <w:gridCol w:w="1417"/>
      </w:tblGrid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ob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hromosomal loc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References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reatec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1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1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1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1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1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1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reatec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cp(1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omosome 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P(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p11.1q11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bott/Vysis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I EGFR/CEP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p12(EGFR)/7p11.1q11.1(CEP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bott/Vysis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I MYC BA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q24 [MYC 3' (cen) Myc5' (tel)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bott/Vysis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SI BCR/ABL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34(ABL)/22q11(BC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I IGH/BCL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32(IGH)/18q21(BCL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LSI DiGeorge/VCF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2q11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Qbiogen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I ATM/P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q13/17p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bott/Vysis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I EWS BA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2q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aster Diagnostika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Loc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en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BAC clones</w:t>
            </w:r>
          </w:p>
        </w:tc>
      </w:tr>
      <w:tr>
        <w:trPr>
          <w:trHeight w:val="264" w:hRule="atLeast"/>
        </w:trPr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q21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PIAS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P11-767O2</w:t>
            </w:r>
          </w:p>
        </w:tc>
      </w:tr>
      <w:tr>
        <w:trPr>
          <w:trHeight w:val="264" w:hRule="atLeast"/>
        </w:trPr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BC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P11-74F4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5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HX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11-175C8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p23.1p22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BIRC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11-121M15</w:t>
            </w:r>
          </w:p>
        </w:tc>
      </w:tr>
      <w:tr>
        <w:trPr>
          <w:trHeight w:val="26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p16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R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P11-373L2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;Arial" w:hAnsi="Times New Roman;Arial" w:cs="Times New Roman;Arial"/>
          <w:lang w:val="en-GB"/>
        </w:rPr>
      </w:pPr>
      <w:r>
        <w:rPr>
          <w:rFonts w:cs="Times New Roman;Arial" w:ascii="Times New Roman;Arial" w:hAnsi="Times New Roman;Arial"/>
          <w:lang w:val="en-GB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auto"/>
    <w:pitch w:val="variable"/>
  </w:font>
  <w:font w:name="Times New Roman">
    <w:altName w:val="Arial"/>
    <w:charset w:val="00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;Arial" w:cs="New York;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;Arial" w:hAnsi="Times New Roman;Arial" w:cs="Times New Roman;Arial"/>
      <w:b/>
      <w:sz w:val="1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sz w:val="16"/>
      <w:szCs w:val="1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;Arial" w:hAnsi="Arial;Arial" w:cs="Arial;Arial"/>
      <w:b/>
      <w:sz w:val="26"/>
      <w:szCs w:val="2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10:12:00Z</dcterms:created>
  <dc:creator>bernheim APJB</dc:creator>
  <dc:description/>
  <cp:keywords/>
  <dc:language>en-US</dc:language>
  <cp:lastModifiedBy>. .</cp:lastModifiedBy>
  <dcterms:modified xsi:type="dcterms:W3CDTF">2009-08-31T11:30:00Z</dcterms:modified>
  <cp:revision>5</cp:revision>
  <dc:subject/>
  <dc:title>Sup 2  Acquired CNV</dc:title>
</cp:coreProperties>
</file>